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50A" w:rsidRDefault="0000050A" w:rsidP="0000050A">
      <w:pPr>
        <w:rPr>
          <w:rFonts w:ascii="Arial" w:hAnsi="Arial" w:cs="Arial"/>
        </w:rPr>
      </w:pPr>
      <w:r>
        <w:rPr>
          <w:rFonts w:ascii="Arial" w:hAnsi="Arial" w:cs="Arial"/>
        </w:rPr>
        <w:t>Table 1: Listing</w:t>
      </w:r>
      <w:r w:rsidRPr="00FF4B6E">
        <w:rPr>
          <w:rFonts w:ascii="Arial" w:hAnsi="Arial" w:cs="Arial"/>
        </w:rPr>
        <w:t xml:space="preserve"> of all symptoms not included in heat map </w:t>
      </w:r>
    </w:p>
    <w:p w:rsidR="00E1241B" w:rsidRPr="00A23472" w:rsidRDefault="00E1241B" w:rsidP="0000050A">
      <w:pPr>
        <w:rPr>
          <w:rFonts w:ascii="Arial" w:hAnsi="Arial" w:cs="Arial"/>
          <w:iCs/>
        </w:rPr>
      </w:pPr>
      <w:bookmarkStart w:id="0" w:name="_GoBack"/>
      <w:bookmarkEnd w:id="0"/>
    </w:p>
    <w:tbl>
      <w:tblPr>
        <w:tblpPr w:leftFromText="180" w:rightFromText="180" w:vertAnchor="text" w:tblpY="-14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9"/>
        <w:gridCol w:w="3870"/>
        <w:gridCol w:w="1710"/>
        <w:gridCol w:w="1705"/>
      </w:tblGrid>
      <w:tr w:rsidR="0000050A" w:rsidRPr="00FD584B" w:rsidTr="00DE389C">
        <w:tc>
          <w:tcPr>
            <w:tcW w:w="206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lastRenderedPageBreak/>
              <w:t>System/Anatomical Region</w:t>
            </w: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mptoms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Negative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ositive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Neurological System</w:t>
            </w: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Ocular headache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28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sychological symptom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28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pasmodic movement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28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Death anxiety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28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rPr>
          <w:trHeight w:val="70"/>
        </w:trPr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Feeling feverish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28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Restless sleep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28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Incoordination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28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artial seizure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28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Death rattle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28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eripheral neuropathic pain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28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Felt faint 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28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Increased nervousness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28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rPr>
          <w:trHeight w:val="70"/>
        </w:trPr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Increased thirst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28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stem/Anatomical Region</w:t>
            </w: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mptoms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Negative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ositive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Respiratory System</w:t>
            </w: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Whopping respiration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5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Early morning cough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Grunting respiration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5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Catarrh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Interrupted breathing 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rPr>
          <w:trHeight w:val="70"/>
        </w:trPr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Hemoptysis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5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Paroxysmal nocturnal dyspnea 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5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Respiration intermittent 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5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Labored breathing 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5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Chest pain on breathing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5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stem/Anatomical Region</w:t>
            </w: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mptoms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Negative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ositive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Digestive System</w:t>
            </w: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Nausea and vomiting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61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Abdominal discomfort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61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Hematemesis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61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Weight symptom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61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rPr>
          <w:trHeight w:val="70"/>
        </w:trPr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Infantile diarrhea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61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Abdominal tenderness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61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Morning sickness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Morning nausea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evere diarrhea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61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Digestive symptom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61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Flatulent dyspepsia </w:t>
            </w:r>
          </w:p>
        </w:tc>
        <w:tc>
          <w:tcPr>
            <w:tcW w:w="1710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61%)</w:t>
            </w:r>
          </w:p>
        </w:tc>
        <w:tc>
          <w:tcPr>
            <w:tcW w:w="170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stem/Anatomical Reg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mptom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Negativ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ositive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Mouth and Throa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Oral hypoesthes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72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ore li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72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Excessive thir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72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Change in voice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72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 Garlic breat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072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stem/Anatomical Reg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mptom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Negativ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ositive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Integumentary System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Warm ski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2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Lamellar nail splitt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2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D584B">
              <w:rPr>
                <w:rFonts w:ascii="Arial" w:hAnsi="Arial" w:cs="Arial"/>
              </w:rPr>
              <w:t>Cushingoid</w:t>
            </w:r>
            <w:proofErr w:type="spellEnd"/>
            <w:r w:rsidRPr="00FD584B">
              <w:rPr>
                <w:rFonts w:ascii="Arial" w:hAnsi="Arial" w:cs="Arial"/>
              </w:rPr>
              <w:t xml:space="preserve"> faci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2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Face ac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2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Thick ski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2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stem/Anatomical Reg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mptom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Negativ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ositive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Muscular/Skeletal System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Hypokineti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6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Pain in wrist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6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Hip pai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D584B">
              <w:rPr>
                <w:rFonts w:ascii="Arial" w:hAnsi="Arial" w:cs="Arial"/>
              </w:rPr>
              <w:t>Charleyhors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6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D584B">
              <w:rPr>
                <w:rFonts w:ascii="Arial" w:hAnsi="Arial" w:cs="Arial"/>
              </w:rPr>
              <w:t>Tenalgi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6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ain in fing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6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D584B">
              <w:rPr>
                <w:rFonts w:ascii="Arial" w:hAnsi="Arial" w:cs="Arial"/>
              </w:rPr>
              <w:t>Myokymia</w:t>
            </w:r>
            <w:proofErr w:type="spellEnd"/>
            <w:r w:rsidRPr="00FD584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6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Mechanical pai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6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Involuntary movement symptom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6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Joint stiffnes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16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bookmarkStart w:id="1" w:name="OLE_LINK1"/>
            <w:r w:rsidRPr="00FD584B">
              <w:rPr>
                <w:rFonts w:ascii="Arial" w:hAnsi="Arial" w:cs="Arial"/>
              </w:rPr>
              <w:t>0 (0.00%)</w:t>
            </w:r>
            <w:bookmarkEnd w:id="1"/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stem/Anatomical Reg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mptom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Negativ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ositive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Ches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Intolerant of col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wallowing painfu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Atypical chest pa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Radiating chest pa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Right sided chest pa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stem/Anatomical Reg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mptom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Negativ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ositive</w:t>
            </w:r>
          </w:p>
        </w:tc>
      </w:tr>
      <w:tr w:rsidR="0000050A" w:rsidRPr="00FD584B" w:rsidTr="00DE389C">
        <w:tc>
          <w:tcPr>
            <w:tcW w:w="206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Immune System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Intolerant of cold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28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stem/Anatomical Reg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mptom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Negativ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ositive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ensory System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 xml:space="preserve">Auditory hallucination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38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hotophob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38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Loss of sense of smel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38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D584B">
              <w:rPr>
                <w:rFonts w:ascii="Arial" w:hAnsi="Arial" w:cs="Arial"/>
              </w:rPr>
              <w:t>Photopsi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38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Ear sympto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38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Discharge from ey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38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Rolling of e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38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Eye swell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038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stem/Anatomical Reg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mptom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Negativ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ositive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Urogenital System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olyuri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14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Menopausal proble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14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stem/Anatomical Reg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Symptom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Negativ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Positive</w:t>
            </w:r>
          </w:p>
        </w:tc>
      </w:tr>
      <w:tr w:rsidR="0000050A" w:rsidRPr="00FD584B" w:rsidTr="00DE389C">
        <w:tc>
          <w:tcPr>
            <w:tcW w:w="2065" w:type="dxa"/>
            <w:vMerge w:val="restart"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Circulatory System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Abnormal heart bea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2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  <w:tr w:rsidR="0000050A" w:rsidRPr="00FD584B" w:rsidTr="00DE389C">
        <w:tc>
          <w:tcPr>
            <w:tcW w:w="2065" w:type="dxa"/>
            <w:vMerge/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Widened pulse pressu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1 (0.02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050A" w:rsidRPr="00FD584B" w:rsidRDefault="0000050A" w:rsidP="00DE389C">
            <w:pPr>
              <w:spacing w:after="0" w:line="240" w:lineRule="auto"/>
              <w:rPr>
                <w:rFonts w:ascii="Arial" w:hAnsi="Arial" w:cs="Arial"/>
              </w:rPr>
            </w:pPr>
            <w:r w:rsidRPr="00FD584B">
              <w:rPr>
                <w:rFonts w:ascii="Arial" w:hAnsi="Arial" w:cs="Arial"/>
              </w:rPr>
              <w:t>0 (0.00%)</w:t>
            </w:r>
          </w:p>
        </w:tc>
      </w:tr>
    </w:tbl>
    <w:p w:rsidR="0000050A" w:rsidRPr="00FD584B" w:rsidRDefault="0000050A" w:rsidP="0000050A">
      <w:pPr>
        <w:tabs>
          <w:tab w:val="left" w:pos="2040"/>
        </w:tabs>
        <w:rPr>
          <w:rFonts w:ascii="Arial" w:hAnsi="Arial" w:cs="Arial"/>
        </w:rPr>
      </w:pPr>
    </w:p>
    <w:p w:rsidR="0000050A" w:rsidRDefault="0000050A" w:rsidP="0000050A">
      <w:pPr>
        <w:tabs>
          <w:tab w:val="left" w:pos="2040"/>
        </w:tabs>
      </w:pPr>
    </w:p>
    <w:p w:rsidR="0000050A" w:rsidRDefault="0000050A" w:rsidP="0000050A">
      <w:pPr>
        <w:tabs>
          <w:tab w:val="left" w:pos="2040"/>
        </w:tabs>
      </w:pPr>
    </w:p>
    <w:p w:rsidR="0000050A" w:rsidRDefault="0000050A" w:rsidP="0000050A">
      <w:pPr>
        <w:tabs>
          <w:tab w:val="left" w:pos="2040"/>
        </w:tabs>
      </w:pPr>
    </w:p>
    <w:p w:rsidR="0000050A" w:rsidRDefault="0000050A" w:rsidP="0000050A">
      <w:pPr>
        <w:tabs>
          <w:tab w:val="left" w:pos="2040"/>
        </w:tabs>
      </w:pPr>
    </w:p>
    <w:p w:rsidR="001350FC" w:rsidRDefault="001350FC"/>
    <w:sectPr w:rsidR="001350FC" w:rsidSect="00E336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50A"/>
    <w:rsid w:val="0000050A"/>
    <w:rsid w:val="001350FC"/>
    <w:rsid w:val="00E1241B"/>
    <w:rsid w:val="00E3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B3CEA-4862-46E3-8473-AA0369824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50A"/>
    <w:pPr>
      <w:spacing w:after="200"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4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Talbot</dc:creator>
  <cp:keywords/>
  <dc:description/>
  <cp:lastModifiedBy>Prue Talbot</cp:lastModifiedBy>
  <cp:revision>2</cp:revision>
  <dcterms:created xsi:type="dcterms:W3CDTF">2019-11-20T17:35:00Z</dcterms:created>
  <dcterms:modified xsi:type="dcterms:W3CDTF">2019-11-20T17:37:00Z</dcterms:modified>
</cp:coreProperties>
</file>